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9FE" w:rsidRPr="00185E91" w:rsidRDefault="00F959FE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:rsidR="00C671D1" w:rsidRPr="00BA3F8F" w:rsidRDefault="00C671D1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BA3F8F">
        <w:rPr>
          <w:rFonts w:asciiTheme="minorHAnsi" w:hAnsiTheme="minorHAnsi" w:cstheme="minorHAnsi"/>
          <w:b/>
        </w:rPr>
        <w:t xml:space="preserve">Table </w:t>
      </w:r>
      <w:r w:rsidR="00631EE3" w:rsidRPr="00BA3F8F">
        <w:rPr>
          <w:rFonts w:asciiTheme="minorHAnsi" w:hAnsiTheme="minorHAnsi" w:cstheme="minorHAnsi"/>
          <w:b/>
        </w:rPr>
        <w:t>S8</w:t>
      </w:r>
      <w:r w:rsidR="00494C6A" w:rsidRPr="00BA3F8F">
        <w:rPr>
          <w:rFonts w:asciiTheme="minorHAnsi" w:hAnsiTheme="minorHAnsi" w:cstheme="minorHAnsi"/>
          <w:b/>
        </w:rPr>
        <w:t>.</w:t>
      </w:r>
      <w:r w:rsidR="00D45725" w:rsidRPr="00BA3F8F">
        <w:rPr>
          <w:rFonts w:asciiTheme="minorHAnsi" w:hAnsiTheme="minorHAnsi"/>
        </w:rPr>
        <w:t xml:space="preserve"> </w:t>
      </w:r>
      <w:r w:rsidR="00D45725" w:rsidRPr="00BA3F8F">
        <w:rPr>
          <w:rFonts w:asciiTheme="minorHAnsi" w:hAnsiTheme="minorHAnsi" w:cstheme="minorHAnsi"/>
        </w:rPr>
        <w:t xml:space="preserve">Genes identified by the meta-regression as having </w:t>
      </w:r>
      <w:r w:rsidR="00BA3F8F" w:rsidRPr="00BA3F8F">
        <w:rPr>
          <w:rFonts w:asciiTheme="minorHAnsi" w:hAnsiTheme="minorHAnsi" w:cs="Tahoma"/>
          <w:color w:val="000000"/>
          <w:lang w:val="en-US" w:eastAsia="en-GB"/>
        </w:rPr>
        <w:t>expression responses to water stress that are moderated by</w:t>
      </w:r>
      <w:r w:rsidR="00D45725" w:rsidRPr="00BA3F8F">
        <w:rPr>
          <w:rFonts w:asciiTheme="minorHAnsi" w:hAnsiTheme="minorHAnsi" w:cstheme="minorHAnsi"/>
        </w:rPr>
        <w:t xml:space="preserve">organ  (roots vs. shoots), but which were not identified by even a single t-test. The effect sizes </w:t>
      </w:r>
      <w:r w:rsidR="0015343F" w:rsidRPr="00BA3F8F">
        <w:rPr>
          <w:rFonts w:asciiTheme="minorHAnsi" w:hAnsiTheme="minorHAnsi" w:cstheme="minorHAnsi"/>
        </w:rPr>
        <w:t>(</w:t>
      </w:r>
      <w:r w:rsidR="00727D4E" w:rsidRPr="00BA3F8F">
        <w:rPr>
          <w:rFonts w:asciiTheme="minorHAnsi" w:hAnsiTheme="minorHAnsi" w:cs="Arial"/>
          <w:position w:val="-10"/>
        </w:rPr>
        <w:object w:dxaOrig="112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6.25pt;height:15.75pt" o:ole="">
            <v:imagedata r:id="rId8" o:title=""/>
          </v:shape>
          <o:OLEObject Type="Embed" ProgID="Equation.DSMT4" ShapeID="_x0000_i1025" DrawAspect="Content" ObjectID="_1516034297" r:id="rId9"/>
        </w:object>
      </w:r>
      <w:r w:rsidR="0015343F" w:rsidRPr="00BA3F8F">
        <w:rPr>
          <w:rFonts w:asciiTheme="minorHAnsi" w:hAnsiTheme="minorHAnsi" w:cs="Arial"/>
        </w:rPr>
        <w:t xml:space="preserve">) </w:t>
      </w:r>
      <w:r w:rsidR="00D45725" w:rsidRPr="00BA3F8F">
        <w:rPr>
          <w:rFonts w:asciiTheme="minorHAnsi" w:hAnsiTheme="minorHAnsi" w:cstheme="minorHAnsi"/>
        </w:rPr>
        <w:t xml:space="preserve">and </w:t>
      </w:r>
      <w:r w:rsidR="0015343F" w:rsidRPr="00BA3F8F">
        <w:rPr>
          <w:rFonts w:asciiTheme="minorHAnsi" w:hAnsiTheme="minorHAnsi" w:cstheme="minorHAnsi"/>
        </w:rPr>
        <w:t>significance estimates</w:t>
      </w:r>
      <w:r w:rsidR="00D45725" w:rsidRPr="00BA3F8F">
        <w:rPr>
          <w:rFonts w:asciiTheme="minorHAnsi" w:hAnsiTheme="minorHAnsi" w:cstheme="minorHAnsi"/>
        </w:rPr>
        <w:t xml:space="preserve"> calculated by the meta-</w:t>
      </w:r>
      <w:r w:rsidR="00051166" w:rsidRPr="00BA3F8F">
        <w:rPr>
          <w:rFonts w:asciiTheme="minorHAnsi" w:hAnsiTheme="minorHAnsi" w:cstheme="minorHAnsi"/>
        </w:rPr>
        <w:t xml:space="preserve">regression </w:t>
      </w:r>
      <w:r w:rsidR="00D45725" w:rsidRPr="00BA3F8F">
        <w:rPr>
          <w:rFonts w:asciiTheme="minorHAnsi" w:hAnsiTheme="minorHAnsi" w:cstheme="minorHAnsi"/>
        </w:rPr>
        <w:t xml:space="preserve">for each </w:t>
      </w:r>
      <w:r w:rsidR="001D51DC" w:rsidRPr="00BA3F8F">
        <w:rPr>
          <w:rFonts w:asciiTheme="minorHAnsi" w:hAnsiTheme="minorHAnsi" w:cstheme="minorHAnsi"/>
        </w:rPr>
        <w:t xml:space="preserve">organ </w:t>
      </w:r>
      <w:r w:rsidR="00D45725" w:rsidRPr="00BA3F8F">
        <w:rPr>
          <w:rFonts w:asciiTheme="minorHAnsi" w:hAnsiTheme="minorHAnsi" w:cstheme="minorHAnsi"/>
        </w:rPr>
        <w:t>are provided.</w:t>
      </w:r>
    </w:p>
    <w:tbl>
      <w:tblPr>
        <w:tblStyle w:val="TableGrid"/>
        <w:tblW w:w="0" w:type="auto"/>
        <w:tblLayout w:type="fixed"/>
        <w:tblLook w:val="04A0"/>
      </w:tblPr>
      <w:tblGrid>
        <w:gridCol w:w="1188"/>
        <w:gridCol w:w="990"/>
        <w:gridCol w:w="1080"/>
        <w:gridCol w:w="810"/>
        <w:gridCol w:w="810"/>
        <w:gridCol w:w="720"/>
        <w:gridCol w:w="720"/>
        <w:gridCol w:w="810"/>
        <w:gridCol w:w="720"/>
        <w:gridCol w:w="720"/>
      </w:tblGrid>
      <w:tr w:rsidR="002D5973" w:rsidRPr="00185E91" w:rsidTr="00BF3D98">
        <w:trPr>
          <w:tblHeader/>
        </w:trPr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b/>
                <w:sz w:val="18"/>
                <w:szCs w:val="18"/>
              </w:rPr>
              <w:t>ID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b/>
                <w:sz w:val="18"/>
                <w:szCs w:val="18"/>
              </w:rPr>
              <w:t>Gene Symbol</w:t>
            </w: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b/>
                <w:sz w:val="18"/>
                <w:szCs w:val="18"/>
              </w:rPr>
              <w:t>AGI_TAIR</w:t>
            </w:r>
          </w:p>
        </w:tc>
        <w:tc>
          <w:tcPr>
            <w:tcW w:w="810" w:type="dxa"/>
          </w:tcPr>
          <w:p w:rsidR="002D5973" w:rsidRPr="00185E91" w:rsidRDefault="00F67120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/>
                <w:b/>
                <w:color w:val="000000"/>
                <w:position w:val="-10"/>
                <w:sz w:val="18"/>
                <w:szCs w:val="18"/>
              </w:rPr>
              <w:object w:dxaOrig="580" w:dyaOrig="320">
                <v:shape id="_x0000_i1026" type="#_x0000_t75" style="width:29.25pt;height:15.75pt" o:ole="">
                  <v:imagedata r:id="rId10" o:title=""/>
                </v:shape>
                <o:OLEObject Type="Embed" ProgID="Equation.DSMT4" ShapeID="_x0000_i1026" DrawAspect="Content" ObjectID="_1516034298" r:id="rId11"/>
              </w:object>
            </w:r>
          </w:p>
        </w:tc>
        <w:tc>
          <w:tcPr>
            <w:tcW w:w="810" w:type="dxa"/>
          </w:tcPr>
          <w:p w:rsidR="002D5973" w:rsidRPr="00185E91" w:rsidRDefault="00F67120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/>
                <w:b/>
                <w:color w:val="000000"/>
                <w:position w:val="-10"/>
                <w:sz w:val="18"/>
                <w:szCs w:val="18"/>
              </w:rPr>
              <w:object w:dxaOrig="520" w:dyaOrig="320">
                <v:shape id="_x0000_i1027" type="#_x0000_t75" style="width:26.25pt;height:15.75pt" o:ole="">
                  <v:imagedata r:id="rId12" o:title=""/>
                </v:shape>
                <o:OLEObject Type="Embed" ProgID="Equation.DSMT4" ShapeID="_x0000_i1027" DrawAspect="Content" ObjectID="_1516034299" r:id="rId13"/>
              </w:objec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185E91">
              <w:rPr>
                <w:rFonts w:asciiTheme="minorHAnsi" w:hAnsiTheme="minorHAnsi" w:cstheme="minorHAnsi"/>
                <w:b/>
                <w:sz w:val="18"/>
                <w:szCs w:val="18"/>
              </w:rPr>
              <w:t>p</w:t>
            </w:r>
            <w:r w:rsidR="00F67120" w:rsidRPr="00185E91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>shoots</w:t>
            </w:r>
            <w:proofErr w:type="spellEnd"/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185E91">
              <w:rPr>
                <w:rFonts w:asciiTheme="minorHAnsi" w:hAnsiTheme="minorHAnsi" w:cstheme="minorHAnsi"/>
                <w:b/>
                <w:sz w:val="18"/>
                <w:szCs w:val="18"/>
              </w:rPr>
              <w:t>p</w:t>
            </w:r>
            <w:r w:rsidR="00F67120" w:rsidRPr="00185E91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>roots</w:t>
            </w:r>
            <w:proofErr w:type="spellEnd"/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b/>
                <w:sz w:val="18"/>
                <w:szCs w:val="18"/>
              </w:rPr>
              <w:t>QM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185E91">
              <w:rPr>
                <w:rFonts w:asciiTheme="minorHAnsi" w:hAnsiTheme="minorHAnsi" w:cstheme="minorHAnsi"/>
                <w:b/>
                <w:sz w:val="18"/>
                <w:szCs w:val="18"/>
              </w:rPr>
              <w:t>QMp</w:t>
            </w:r>
            <w:proofErr w:type="spellEnd"/>
          </w:p>
        </w:tc>
        <w:tc>
          <w:tcPr>
            <w:tcW w:w="720" w:type="dxa"/>
          </w:tcPr>
          <w:p w:rsidR="002D5973" w:rsidRPr="00185E91" w:rsidRDefault="00F67120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185E91">
              <w:rPr>
                <w:rFonts w:asciiTheme="minorHAnsi" w:hAnsiTheme="minorHAnsi" w:cstheme="minorHAnsi"/>
                <w:b/>
                <w:sz w:val="18"/>
                <w:szCs w:val="18"/>
              </w:rPr>
              <w:t>fdr</w:t>
            </w:r>
            <w:proofErr w:type="spellEnd"/>
            <w:r w:rsidRPr="00185E9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(</w:t>
            </w:r>
            <w:proofErr w:type="spellStart"/>
            <w:r w:rsidRPr="00185E91">
              <w:rPr>
                <w:rFonts w:asciiTheme="minorHAnsi" w:hAnsiTheme="minorHAnsi" w:cstheme="minorHAnsi"/>
                <w:b/>
                <w:sz w:val="18"/>
                <w:szCs w:val="18"/>
              </w:rPr>
              <w:t>QMp</w:t>
            </w:r>
            <w:proofErr w:type="spellEnd"/>
            <w:r w:rsidRPr="00185E91">
              <w:rPr>
                <w:rFonts w:asciiTheme="minorHAnsi" w:hAnsiTheme="minorHAnsi" w:cstheme="minorHAnsi"/>
                <w:b/>
                <w:sz w:val="18"/>
                <w:szCs w:val="18"/>
              </w:rPr>
              <w:t>)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45263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4G1774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769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82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7506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7.7306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54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485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46998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5G6737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23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2199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8561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5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7.8483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51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461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48379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PBS2</w:t>
            </w: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5G5170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37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127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7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2341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0.5828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11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159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48421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5G5151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248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05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3034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8.902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5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49192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5G4247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659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176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489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8.2222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41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398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49385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TRX2</w:t>
            </w: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5G3995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187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169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18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324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2.8794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3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62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49398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5G4025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313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163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245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913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7.8967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5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453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50334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5G1177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309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21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6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781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2.1214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5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86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52012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3G5273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137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72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3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1294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1.7488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6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99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52142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3G5112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427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232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23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167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9.0974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26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290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53204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GB1</w:t>
            </w: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4G3446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376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145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2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3096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8.8258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3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320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53223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PX3</w:t>
            </w: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4G3500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115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236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203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127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0.796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1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147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53238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4G3448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204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387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1794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2.1384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5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85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54181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4G2394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783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35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74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6.8147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0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54477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4G2038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443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018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8518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4.1299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2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36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56682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LTA3</w:t>
            </w: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3G5220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302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176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442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9.5774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4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56910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3G2408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909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309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1664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8.8686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5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58171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3G2161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545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123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3545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6.2797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1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15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58186_s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1G48490  AT3G1785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446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216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6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1751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0.3977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13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171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58511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3G0659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316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333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11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8.8394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0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58522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3G0666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875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13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4699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2.688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4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67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60398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PUM23</w:t>
            </w: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1G7232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918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287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589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1.0974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9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130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60785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1G0620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249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161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3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106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9.1785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4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61426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1G1868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359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349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1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21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6.2496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1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15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61940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1G2252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587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47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7947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8.4858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36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361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62931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1G6570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096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309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2108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65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8.7347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31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331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64686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SK41</w:t>
            </w: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1G0984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17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351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8111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1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8.2567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41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392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65301_s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2G13960  AT5G0232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1151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43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8641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0.9518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9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139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65385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2G2090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392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561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1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146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4.4111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1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32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65868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PUX2</w:t>
            </w: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2G0165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433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301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1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1457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8.9615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28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305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65934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EER5</w:t>
            </w: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2G1956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716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224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2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1299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5.2585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1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23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67044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2G34357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54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258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46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843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0.8636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1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144</w:t>
            </w:r>
          </w:p>
        </w:tc>
      </w:tr>
      <w:tr w:rsidR="002D5973" w:rsidRPr="00185E91" w:rsidTr="00BF3D98">
        <w:tc>
          <w:tcPr>
            <w:tcW w:w="1188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67484_at</w:t>
            </w:r>
          </w:p>
        </w:tc>
        <w:tc>
          <w:tcPr>
            <w:tcW w:w="99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UBC2</w:t>
            </w:r>
          </w:p>
        </w:tc>
        <w:tc>
          <w:tcPr>
            <w:tcW w:w="108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T2G02760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372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-0.0055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0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5794</w:t>
            </w:r>
          </w:p>
        </w:tc>
        <w:tc>
          <w:tcPr>
            <w:tcW w:w="81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4.2608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2</w:t>
            </w:r>
          </w:p>
        </w:tc>
        <w:tc>
          <w:tcPr>
            <w:tcW w:w="720" w:type="dxa"/>
          </w:tcPr>
          <w:p w:rsidR="002D5973" w:rsidRPr="00185E91" w:rsidRDefault="002D5973" w:rsidP="00F6712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34</w:t>
            </w:r>
          </w:p>
        </w:tc>
      </w:tr>
    </w:tbl>
    <w:p w:rsidR="00727D4E" w:rsidRPr="00185E91" w:rsidRDefault="00727D4E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bookmarkStart w:id="0" w:name="_GoBack"/>
      <w:bookmarkEnd w:id="0"/>
    </w:p>
    <w:sectPr w:rsidR="00727D4E" w:rsidRPr="00185E91" w:rsidSect="00A94381">
      <w:headerReference w:type="default" r:id="rId14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3FF6" w:rsidRDefault="00143FF6">
      <w:r>
        <w:separator/>
      </w:r>
    </w:p>
  </w:endnote>
  <w:endnote w:type="continuationSeparator" w:id="0">
    <w:p w:rsidR="00143FF6" w:rsidRDefault="00143F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3FF6" w:rsidRDefault="00143FF6">
      <w:r>
        <w:separator/>
      </w:r>
    </w:p>
  </w:footnote>
  <w:footnote w:type="continuationSeparator" w:id="0">
    <w:p w:rsidR="00143FF6" w:rsidRDefault="00143FF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36A8" w:rsidRDefault="008A36A8">
    <w:pPr>
      <w:pStyle w:val="Header"/>
      <w:rPr>
        <w:b/>
        <w:bCs/>
        <w:color w:val="999999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attachedTemplate r:id="rId1"/>
  <w:defaultTabStop w:val="720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8B0091"/>
    <w:rsid w:val="00005933"/>
    <w:rsid w:val="00051166"/>
    <w:rsid w:val="00052CCF"/>
    <w:rsid w:val="0006026D"/>
    <w:rsid w:val="000725C6"/>
    <w:rsid w:val="000C58E2"/>
    <w:rsid w:val="000E4DE6"/>
    <w:rsid w:val="000F106A"/>
    <w:rsid w:val="000F263E"/>
    <w:rsid w:val="000F77CC"/>
    <w:rsid w:val="0010232A"/>
    <w:rsid w:val="00110C08"/>
    <w:rsid w:val="0013622D"/>
    <w:rsid w:val="00137A1B"/>
    <w:rsid w:val="00143FF6"/>
    <w:rsid w:val="00144B77"/>
    <w:rsid w:val="00146770"/>
    <w:rsid w:val="0015343F"/>
    <w:rsid w:val="00185E91"/>
    <w:rsid w:val="00187DC1"/>
    <w:rsid w:val="00196FE3"/>
    <w:rsid w:val="001D0947"/>
    <w:rsid w:val="001D51DC"/>
    <w:rsid w:val="001D5756"/>
    <w:rsid w:val="001E5E6E"/>
    <w:rsid w:val="001F7D38"/>
    <w:rsid w:val="002075FB"/>
    <w:rsid w:val="002113D4"/>
    <w:rsid w:val="0021429B"/>
    <w:rsid w:val="00233608"/>
    <w:rsid w:val="00235D39"/>
    <w:rsid w:val="0023700C"/>
    <w:rsid w:val="0024031C"/>
    <w:rsid w:val="00241339"/>
    <w:rsid w:val="002435A2"/>
    <w:rsid w:val="00247D2D"/>
    <w:rsid w:val="00287412"/>
    <w:rsid w:val="002A38C8"/>
    <w:rsid w:val="002A4EBF"/>
    <w:rsid w:val="002D2F06"/>
    <w:rsid w:val="002D5973"/>
    <w:rsid w:val="002E57B7"/>
    <w:rsid w:val="002F5957"/>
    <w:rsid w:val="003033FE"/>
    <w:rsid w:val="003339F3"/>
    <w:rsid w:val="00346E36"/>
    <w:rsid w:val="00370ED9"/>
    <w:rsid w:val="00377139"/>
    <w:rsid w:val="0038654F"/>
    <w:rsid w:val="00390785"/>
    <w:rsid w:val="003D7FCC"/>
    <w:rsid w:val="003E77DE"/>
    <w:rsid w:val="003F4CDC"/>
    <w:rsid w:val="00433FCF"/>
    <w:rsid w:val="00446740"/>
    <w:rsid w:val="00452E1D"/>
    <w:rsid w:val="00461196"/>
    <w:rsid w:val="00464116"/>
    <w:rsid w:val="00481713"/>
    <w:rsid w:val="004848D1"/>
    <w:rsid w:val="00494283"/>
    <w:rsid w:val="00494C6A"/>
    <w:rsid w:val="00497E8A"/>
    <w:rsid w:val="004B4F1E"/>
    <w:rsid w:val="004E6A7C"/>
    <w:rsid w:val="00523B8E"/>
    <w:rsid w:val="00556310"/>
    <w:rsid w:val="00567463"/>
    <w:rsid w:val="005712D2"/>
    <w:rsid w:val="00577A4E"/>
    <w:rsid w:val="00584C9A"/>
    <w:rsid w:val="00584CE9"/>
    <w:rsid w:val="00586C98"/>
    <w:rsid w:val="005B4982"/>
    <w:rsid w:val="005D65FB"/>
    <w:rsid w:val="005F1C9B"/>
    <w:rsid w:val="005F69EF"/>
    <w:rsid w:val="006076BD"/>
    <w:rsid w:val="0061162D"/>
    <w:rsid w:val="006174BE"/>
    <w:rsid w:val="006251EB"/>
    <w:rsid w:val="00626335"/>
    <w:rsid w:val="00626687"/>
    <w:rsid w:val="00631EE3"/>
    <w:rsid w:val="00646B7C"/>
    <w:rsid w:val="0066500A"/>
    <w:rsid w:val="00693CD2"/>
    <w:rsid w:val="00694914"/>
    <w:rsid w:val="006A0AD2"/>
    <w:rsid w:val="006B435A"/>
    <w:rsid w:val="006C1D1D"/>
    <w:rsid w:val="006C4ECF"/>
    <w:rsid w:val="006C661E"/>
    <w:rsid w:val="006D295E"/>
    <w:rsid w:val="006F1214"/>
    <w:rsid w:val="007157FD"/>
    <w:rsid w:val="00727D4E"/>
    <w:rsid w:val="007300A4"/>
    <w:rsid w:val="00732C79"/>
    <w:rsid w:val="007413F9"/>
    <w:rsid w:val="00750B86"/>
    <w:rsid w:val="00750E63"/>
    <w:rsid w:val="00782F06"/>
    <w:rsid w:val="007871E5"/>
    <w:rsid w:val="00793B55"/>
    <w:rsid w:val="007C71C3"/>
    <w:rsid w:val="007D3AA5"/>
    <w:rsid w:val="007D5B73"/>
    <w:rsid w:val="007E66EB"/>
    <w:rsid w:val="007F1C17"/>
    <w:rsid w:val="00811555"/>
    <w:rsid w:val="00821BDE"/>
    <w:rsid w:val="008256C5"/>
    <w:rsid w:val="0086747E"/>
    <w:rsid w:val="008A36A8"/>
    <w:rsid w:val="008A4751"/>
    <w:rsid w:val="008B0091"/>
    <w:rsid w:val="008B5335"/>
    <w:rsid w:val="008C6400"/>
    <w:rsid w:val="008D6B38"/>
    <w:rsid w:val="008E1352"/>
    <w:rsid w:val="008E2AFF"/>
    <w:rsid w:val="008E5BA3"/>
    <w:rsid w:val="008F1325"/>
    <w:rsid w:val="00901E9E"/>
    <w:rsid w:val="009539FF"/>
    <w:rsid w:val="0096133C"/>
    <w:rsid w:val="00961535"/>
    <w:rsid w:val="00986CF6"/>
    <w:rsid w:val="009A7C1B"/>
    <w:rsid w:val="009B0967"/>
    <w:rsid w:val="009C7B2B"/>
    <w:rsid w:val="009D6128"/>
    <w:rsid w:val="009E25D9"/>
    <w:rsid w:val="009E2672"/>
    <w:rsid w:val="009E4DEA"/>
    <w:rsid w:val="009F589C"/>
    <w:rsid w:val="00A11F07"/>
    <w:rsid w:val="00A35AC5"/>
    <w:rsid w:val="00A533E6"/>
    <w:rsid w:val="00A5592F"/>
    <w:rsid w:val="00A75110"/>
    <w:rsid w:val="00A94381"/>
    <w:rsid w:val="00AA3187"/>
    <w:rsid w:val="00AB668C"/>
    <w:rsid w:val="00AC0D1F"/>
    <w:rsid w:val="00AC3C6F"/>
    <w:rsid w:val="00AD5259"/>
    <w:rsid w:val="00AF01B0"/>
    <w:rsid w:val="00B24C49"/>
    <w:rsid w:val="00B27193"/>
    <w:rsid w:val="00B32C73"/>
    <w:rsid w:val="00B44657"/>
    <w:rsid w:val="00B55D8B"/>
    <w:rsid w:val="00B67664"/>
    <w:rsid w:val="00B865EE"/>
    <w:rsid w:val="00B8743E"/>
    <w:rsid w:val="00B903EB"/>
    <w:rsid w:val="00B9137D"/>
    <w:rsid w:val="00B91DF3"/>
    <w:rsid w:val="00B94624"/>
    <w:rsid w:val="00B977CE"/>
    <w:rsid w:val="00BA3F8F"/>
    <w:rsid w:val="00BA49F3"/>
    <w:rsid w:val="00BB033A"/>
    <w:rsid w:val="00BB353E"/>
    <w:rsid w:val="00BB4713"/>
    <w:rsid w:val="00BC1AF1"/>
    <w:rsid w:val="00BE2389"/>
    <w:rsid w:val="00BF3D98"/>
    <w:rsid w:val="00BF7DA6"/>
    <w:rsid w:val="00C33465"/>
    <w:rsid w:val="00C3789C"/>
    <w:rsid w:val="00C43498"/>
    <w:rsid w:val="00C671D1"/>
    <w:rsid w:val="00C71CF2"/>
    <w:rsid w:val="00C71E84"/>
    <w:rsid w:val="00C72DAE"/>
    <w:rsid w:val="00CB0E0E"/>
    <w:rsid w:val="00CC2503"/>
    <w:rsid w:val="00CC3E16"/>
    <w:rsid w:val="00CC5686"/>
    <w:rsid w:val="00D061AC"/>
    <w:rsid w:val="00D13575"/>
    <w:rsid w:val="00D201C0"/>
    <w:rsid w:val="00D26F03"/>
    <w:rsid w:val="00D36CE6"/>
    <w:rsid w:val="00D37547"/>
    <w:rsid w:val="00D44153"/>
    <w:rsid w:val="00D45725"/>
    <w:rsid w:val="00D538A0"/>
    <w:rsid w:val="00D767C1"/>
    <w:rsid w:val="00D85CB2"/>
    <w:rsid w:val="00D90499"/>
    <w:rsid w:val="00D91D7F"/>
    <w:rsid w:val="00D9594C"/>
    <w:rsid w:val="00D96187"/>
    <w:rsid w:val="00DB25CD"/>
    <w:rsid w:val="00DB3650"/>
    <w:rsid w:val="00DB7FB6"/>
    <w:rsid w:val="00DC2E07"/>
    <w:rsid w:val="00DD030F"/>
    <w:rsid w:val="00DF037B"/>
    <w:rsid w:val="00DF5CAB"/>
    <w:rsid w:val="00E12150"/>
    <w:rsid w:val="00E27F8B"/>
    <w:rsid w:val="00E3275A"/>
    <w:rsid w:val="00E379BD"/>
    <w:rsid w:val="00E419C7"/>
    <w:rsid w:val="00E452DA"/>
    <w:rsid w:val="00E52406"/>
    <w:rsid w:val="00E75024"/>
    <w:rsid w:val="00E8557F"/>
    <w:rsid w:val="00E91313"/>
    <w:rsid w:val="00E92006"/>
    <w:rsid w:val="00EA177C"/>
    <w:rsid w:val="00EA417D"/>
    <w:rsid w:val="00EB0A4E"/>
    <w:rsid w:val="00EB10F6"/>
    <w:rsid w:val="00EB354F"/>
    <w:rsid w:val="00EC125B"/>
    <w:rsid w:val="00EE260F"/>
    <w:rsid w:val="00EF18F1"/>
    <w:rsid w:val="00EF22FE"/>
    <w:rsid w:val="00EF27BF"/>
    <w:rsid w:val="00EF2C5D"/>
    <w:rsid w:val="00F01104"/>
    <w:rsid w:val="00F314B2"/>
    <w:rsid w:val="00F32726"/>
    <w:rsid w:val="00F40990"/>
    <w:rsid w:val="00F550E9"/>
    <w:rsid w:val="00F67120"/>
    <w:rsid w:val="00F75385"/>
    <w:rsid w:val="00F957D0"/>
    <w:rsid w:val="00F959FE"/>
    <w:rsid w:val="00FA05C3"/>
    <w:rsid w:val="00FA71AB"/>
    <w:rsid w:val="00FB4F3E"/>
    <w:rsid w:val="00FD35F6"/>
    <w:rsid w:val="00FF76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9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link w:val="Heading2Char"/>
    <w:uiPriority w:val="9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uiPriority w:val="99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customStyle="1" w:styleId="MyHeading">
    <w:name w:val="MyHeading"/>
    <w:basedOn w:val="Normal"/>
    <w:qFormat/>
    <w:rsid w:val="00FF76A4"/>
    <w:rPr>
      <w:rFonts w:ascii="Helvetica" w:hAnsi="Helvetica" w:cstheme="minorBidi"/>
      <w:b/>
      <w:color w:val="000000"/>
      <w:lang w:val="en-US" w:eastAsia="ja-JP"/>
    </w:rPr>
  </w:style>
  <w:style w:type="character" w:customStyle="1" w:styleId="CommentTextChar">
    <w:name w:val="Comment Text Char"/>
    <w:link w:val="CommentText"/>
    <w:uiPriority w:val="99"/>
    <w:rsid w:val="00EF27BF"/>
    <w:rPr>
      <w:lang w:val="en-CA" w:eastAsia="en-US"/>
    </w:rPr>
  </w:style>
  <w:style w:type="paragraph" w:styleId="Revision">
    <w:name w:val="Revision"/>
    <w:hidden/>
    <w:uiPriority w:val="99"/>
    <w:semiHidden/>
    <w:rsid w:val="00EF27BF"/>
    <w:rPr>
      <w:sz w:val="24"/>
      <w:szCs w:val="24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F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FCC"/>
    <w:rPr>
      <w:b/>
      <w:bCs/>
      <w:lang w:val="en-CA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C5686"/>
    <w:rPr>
      <w:b/>
      <w:bCs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2D59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link w:val="Heading2Char"/>
    <w:uiPriority w:val="9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uiPriority w:val="99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customStyle="1" w:styleId="MyHeading">
    <w:name w:val="MyHeading"/>
    <w:basedOn w:val="Normal"/>
    <w:qFormat/>
    <w:rsid w:val="00FF76A4"/>
    <w:rPr>
      <w:rFonts w:ascii="Helvetica" w:hAnsi="Helvetica" w:cstheme="minorBidi"/>
      <w:b/>
      <w:color w:val="000000"/>
      <w:lang w:val="en-US" w:eastAsia="ja-JP"/>
    </w:rPr>
  </w:style>
  <w:style w:type="character" w:customStyle="1" w:styleId="CommentTextChar">
    <w:name w:val="Comment Text Char"/>
    <w:link w:val="CommentText"/>
    <w:uiPriority w:val="99"/>
    <w:rsid w:val="00EF27BF"/>
    <w:rPr>
      <w:lang w:val="en-CA" w:eastAsia="en-US"/>
    </w:rPr>
  </w:style>
  <w:style w:type="paragraph" w:styleId="Revision">
    <w:name w:val="Revision"/>
    <w:hidden/>
    <w:uiPriority w:val="99"/>
    <w:semiHidden/>
    <w:rsid w:val="00EF27BF"/>
    <w:rPr>
      <w:sz w:val="24"/>
      <w:szCs w:val="24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F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FCC"/>
    <w:rPr>
      <w:b/>
      <w:bCs/>
      <w:lang w:val="en-CA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C5686"/>
    <w:rPr>
      <w:b/>
      <w:bCs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2D59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F6B06F-D0B5-4F06-974A-41C29CC9BB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1</TotalTime>
  <Pages>1</Pages>
  <Words>367</Words>
  <Characters>255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2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0000234</cp:lastModifiedBy>
  <cp:revision>4</cp:revision>
  <cp:lastPrinted>2006-09-15T11:41:00Z</cp:lastPrinted>
  <dcterms:created xsi:type="dcterms:W3CDTF">2016-01-08T15:24:00Z</dcterms:created>
  <dcterms:modified xsi:type="dcterms:W3CDTF">2016-02-03T14:22:00Z</dcterms:modified>
</cp:coreProperties>
</file>